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7AA" w:rsidRPr="00CD6778" w:rsidRDefault="000C67AA" w:rsidP="000C67A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CD6778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CD6778">
        <w:rPr>
          <w:rFonts w:ascii="Times New Roman" w:hAnsi="Times New Roman" w:cs="Times New Roman"/>
          <w:b/>
          <w:sz w:val="20"/>
          <w:szCs w:val="20"/>
        </w:rPr>
        <w:t xml:space="preserve">1. Bird species found in apple orchards over </w:t>
      </w:r>
      <w:r>
        <w:rPr>
          <w:rFonts w:ascii="Times New Roman" w:hAnsi="Times New Roman" w:cs="Times New Roman"/>
          <w:b/>
          <w:sz w:val="20"/>
          <w:szCs w:val="20"/>
        </w:rPr>
        <w:t xml:space="preserve">the </w:t>
      </w:r>
      <w:r w:rsidRPr="00CD6778">
        <w:rPr>
          <w:rFonts w:ascii="Times New Roman" w:hAnsi="Times New Roman" w:cs="Times New Roman"/>
          <w:b/>
          <w:sz w:val="20"/>
          <w:szCs w:val="20"/>
        </w:rPr>
        <w:t xml:space="preserve">entire season. </w:t>
      </w:r>
      <w:r>
        <w:rPr>
          <w:rFonts w:ascii="Times New Roman" w:hAnsi="Times New Roman" w:cs="Times New Roman"/>
          <w:sz w:val="20"/>
          <w:szCs w:val="20"/>
        </w:rPr>
        <w:t xml:space="preserve">Feeding types </w:t>
      </w:r>
      <w:proofErr w:type="spellStart"/>
      <w:r>
        <w:rPr>
          <w:rFonts w:ascii="Times New Roman" w:hAnsi="Times New Roman" w:cs="Times New Roman"/>
          <w:sz w:val="20"/>
          <w:szCs w:val="20"/>
        </w:rPr>
        <w:t>categorise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s: O = omnivore, H = herbivore, I = insectivore, G = </w:t>
      </w:r>
      <w:proofErr w:type="spellStart"/>
      <w:r>
        <w:rPr>
          <w:rFonts w:ascii="Times New Roman" w:hAnsi="Times New Roman" w:cs="Times New Roman"/>
          <w:sz w:val="20"/>
          <w:szCs w:val="20"/>
        </w:rPr>
        <w:t>granivor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and C = carnivore. Introduced species are listed in bold. Asterisks denote which species were observed in particular survey periods. </w:t>
      </w:r>
    </w:p>
    <w:tbl>
      <w:tblPr>
        <w:tblW w:w="117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445"/>
        <w:gridCol w:w="2790"/>
        <w:gridCol w:w="1350"/>
        <w:gridCol w:w="1260"/>
        <w:gridCol w:w="1440"/>
        <w:gridCol w:w="900"/>
        <w:gridCol w:w="1515"/>
      </w:tblGrid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on nam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cientific nam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eding typ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ull bloom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arly fruit se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rvest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t-harvest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king parrot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ister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pula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magpi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actic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bicen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stral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ave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v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onoid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white ibis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reskiorni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luc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Australian wood duc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nonett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ub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Black-aced cuckoo-shrik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acin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Black-shouldered kit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an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xilla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rown falcon 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rigor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Crimson rosell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rc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Eastern rosell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rc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imi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astern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spinebill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rhynch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nuirost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Eastern yellow robi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opsaltri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ropean blackbir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rd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u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uropean goldfinc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dueli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due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alah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oloph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seicapill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olden whistle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cephal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pecto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rey currawon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per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ersicolor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rey fantai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pidur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iscap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rey shrik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thrus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uricincl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harmonica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House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</w:t>
            </w:r>
            <w:r w:rsidRPr="00B01DA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row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asser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mestic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Laughing kookaburra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celo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vaeguine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Magpie lark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llin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anoleuc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Nankeen Kestre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Falco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nchroide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New Holland honeyeate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ylidonyri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Pied currawong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reper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culi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Red wattlebir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thochaer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uncul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d-browed finch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ochmi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temporali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Red-capped robi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ic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odenovii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Rufous whistle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cephal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fiventr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atin bower</w:t>
            </w: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bird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tilonorhynch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olaceu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Scarlet robi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troic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odang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Silvereye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osterop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triated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thornbill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iz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neat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Super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airy-</w:t>
            </w: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wre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ur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aneu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Welcome swallow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irundo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oxen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White-faced heron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grett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vaehollandiae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Willie wagtail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pidur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ucophry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Yellow-faced honeyeater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chenostomus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ops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0C67AA" w:rsidRPr="00B01DA8" w:rsidTr="0035717E">
        <w:trPr>
          <w:trHeight w:val="300"/>
        </w:trPr>
        <w:tc>
          <w:tcPr>
            <w:tcW w:w="244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Yellow-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rumped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thornbill</w:t>
            </w:r>
            <w:proofErr w:type="spellEnd"/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iza</w:t>
            </w:r>
            <w:proofErr w:type="spellEnd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01DA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orrhoa</w:t>
            </w:r>
            <w:proofErr w:type="spellEnd"/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515" w:type="dxa"/>
            <w:shd w:val="clear" w:color="auto" w:fill="auto"/>
            <w:noWrap/>
            <w:vAlign w:val="bottom"/>
            <w:hideMark/>
          </w:tcPr>
          <w:p w:rsidR="000C67AA" w:rsidRPr="00B01DA8" w:rsidRDefault="000C67AA" w:rsidP="003571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1DA8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</w:tbl>
    <w:p w:rsidR="00CB122B" w:rsidRDefault="00CB122B">
      <w:bookmarkStart w:id="0" w:name="_GoBack"/>
      <w:bookmarkEnd w:id="0"/>
    </w:p>
    <w:sectPr w:rsidR="00CB122B" w:rsidSect="00CB122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122B"/>
    <w:rsid w:val="000C67AA"/>
    <w:rsid w:val="005A44F6"/>
    <w:rsid w:val="008475CE"/>
    <w:rsid w:val="00CB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7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Peisley</dc:creator>
  <cp:lastModifiedBy>Rebecca Peisley</cp:lastModifiedBy>
  <cp:revision>2</cp:revision>
  <dcterms:created xsi:type="dcterms:W3CDTF">2016-05-26T01:46:00Z</dcterms:created>
  <dcterms:modified xsi:type="dcterms:W3CDTF">2016-05-26T01:46:00Z</dcterms:modified>
</cp:coreProperties>
</file>